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01211" w14:textId="7D361DAB" w:rsidR="00921462" w:rsidRPr="00237CD2" w:rsidRDefault="00921462">
      <w:pPr>
        <w:rPr>
          <w:rFonts w:ascii="Times New Roman" w:hAnsi="Times New Roman" w:cs="Times New Roman"/>
        </w:rPr>
      </w:pPr>
    </w:p>
    <w:tbl>
      <w:tblPr>
        <w:tblW w:w="90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5"/>
        <w:gridCol w:w="1393"/>
        <w:gridCol w:w="1196"/>
        <w:gridCol w:w="1392"/>
        <w:gridCol w:w="530"/>
        <w:gridCol w:w="1392"/>
        <w:gridCol w:w="1392"/>
      </w:tblGrid>
      <w:tr w:rsidR="00237CD2" w:rsidRPr="00237CD2" w14:paraId="503E2E74" w14:textId="77777777" w:rsidTr="00E86F4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B48F5F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ED1724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D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9D7B92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D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9A726C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D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245FAC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D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76F311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D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57CC1B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Overall</w:t>
            </w:r>
          </w:p>
        </w:tc>
      </w:tr>
      <w:tr w:rsidR="00237CD2" w:rsidRPr="00237CD2" w14:paraId="173455DA" w14:textId="77777777" w:rsidTr="00E86F4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8901B6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hauhan 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C0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13A0B3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08B6FD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t assess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60D816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4E851C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5530BA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C0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3B3A31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</w:tr>
      <w:tr w:rsidR="00237CD2" w:rsidRPr="00237CD2" w14:paraId="25CEA6CF" w14:textId="77777777" w:rsidTr="00E86F4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CE3CD3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ramer 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004011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A6CF14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t assess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62F255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F765F9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5B3D7"/>
              <w:right w:val="single" w:sz="6" w:space="0" w:color="CCCCCC"/>
            </w:tcBorders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0FB2AE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00"/>
            <w:vAlign w:val="bottom"/>
            <w:hideMark/>
          </w:tcPr>
          <w:p w14:paraId="3B46CA60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me concerns</w:t>
            </w:r>
          </w:p>
        </w:tc>
      </w:tr>
      <w:tr w:rsidR="00237CD2" w:rsidRPr="00237CD2" w14:paraId="28B9CFA1" w14:textId="77777777" w:rsidTr="00E86F4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E21630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Hedge 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79F1C1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3C2313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t assess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1A5EF4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B98251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5B3D7"/>
              <w:right w:val="single" w:sz="6" w:space="0" w:color="95B3D7"/>
            </w:tcBorders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C948CC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00"/>
            <w:vAlign w:val="bottom"/>
            <w:hideMark/>
          </w:tcPr>
          <w:p w14:paraId="0BFA9F31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me concerns</w:t>
            </w:r>
          </w:p>
        </w:tc>
      </w:tr>
      <w:tr w:rsidR="00237CD2" w:rsidRPr="00237CD2" w14:paraId="1F8ED259" w14:textId="77777777" w:rsidTr="00E86F4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5F0922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Hewett 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EE5FA8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D85EB6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t assess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B64C2D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952EF1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5B3D7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36B02A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110237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</w:tr>
      <w:tr w:rsidR="00237CD2" w:rsidRPr="00237CD2" w14:paraId="52723215" w14:textId="77777777" w:rsidTr="00E86F4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28560E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Hunter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7A39FE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0F961E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t assess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FEFCBA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3240C3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5B3D7"/>
              <w:right w:val="single" w:sz="6" w:space="0" w:color="95B3D7"/>
            </w:tcBorders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2EB66D7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00"/>
            <w:vAlign w:val="bottom"/>
            <w:hideMark/>
          </w:tcPr>
          <w:p w14:paraId="1BD4EC19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me concerns</w:t>
            </w:r>
          </w:p>
        </w:tc>
      </w:tr>
      <w:tr w:rsidR="00237CD2" w:rsidRPr="00237CD2" w14:paraId="0F968A89" w14:textId="77777777" w:rsidTr="00E86F4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F8268D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Jabir 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EB9750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18925D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t assess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B3AA0B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C0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8F1A93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FB442E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C0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737D30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</w:tr>
      <w:tr w:rsidR="00237CD2" w:rsidRPr="00237CD2" w14:paraId="773B6707" w14:textId="77777777" w:rsidTr="00E86F4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4D530F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Kaur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781D26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030536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t assess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EBAA41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EF5DF2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5B3D7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F4010E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D93E65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</w:tr>
      <w:tr w:rsidR="00237CD2" w:rsidRPr="00237CD2" w14:paraId="07CCCC42" w14:textId="77777777" w:rsidTr="00E86F4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EC7C8B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Keerthi 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72A3DB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04EDB6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t assess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204133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721273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5B3D7"/>
              <w:right w:val="single" w:sz="6" w:space="0" w:color="95B3D7"/>
            </w:tcBorders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3AA635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00"/>
            <w:vAlign w:val="bottom"/>
            <w:hideMark/>
          </w:tcPr>
          <w:p w14:paraId="380736C4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me concerns</w:t>
            </w:r>
          </w:p>
        </w:tc>
      </w:tr>
      <w:tr w:rsidR="00237CD2" w:rsidRPr="00237CD2" w14:paraId="122D57A9" w14:textId="77777777" w:rsidTr="00E86F4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C4A54A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Kim 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05F341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51E99D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t assess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7C268C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DF7BBC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9AC1F3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00"/>
            <w:vAlign w:val="bottom"/>
            <w:hideMark/>
          </w:tcPr>
          <w:p w14:paraId="320F5B46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me concerns</w:t>
            </w:r>
          </w:p>
        </w:tc>
      </w:tr>
      <w:tr w:rsidR="00237CD2" w:rsidRPr="00237CD2" w14:paraId="051C433F" w14:textId="77777777" w:rsidTr="00E86F4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88AFF4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ee 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D3215F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B40B69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t assess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268314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7F5820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64B6DE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00"/>
            <w:vAlign w:val="bottom"/>
            <w:hideMark/>
          </w:tcPr>
          <w:p w14:paraId="5CC8240F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me concerns</w:t>
            </w:r>
          </w:p>
        </w:tc>
      </w:tr>
      <w:tr w:rsidR="00237CD2" w:rsidRPr="00237CD2" w14:paraId="704D1C9D" w14:textId="77777777" w:rsidTr="00E86F4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4C7BAA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andal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30EFF1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71B976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t assess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C0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E48D39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5B3D7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0ACE1A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5B3D7"/>
              <w:right w:val="single" w:sz="6" w:space="0" w:color="CCCCCC"/>
            </w:tcBorders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9181CD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C0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2D84D1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</w:tr>
      <w:tr w:rsidR="00237CD2" w:rsidRPr="00237CD2" w14:paraId="69424B0D" w14:textId="77777777" w:rsidTr="00E86F4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4FB94E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Pal 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5B3D7"/>
              <w:right w:val="single" w:sz="6" w:space="0" w:color="CCCCCC"/>
            </w:tcBorders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84D25B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86D1EA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t assess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2FC436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5B3D7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2875362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5B3D7"/>
              <w:right w:val="single" w:sz="6" w:space="0" w:color="95B3D7"/>
            </w:tcBorders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96DBE6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00"/>
            <w:vAlign w:val="bottom"/>
            <w:hideMark/>
          </w:tcPr>
          <w:p w14:paraId="527EE5CA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me concerns</w:t>
            </w:r>
          </w:p>
        </w:tc>
      </w:tr>
      <w:tr w:rsidR="00237CD2" w:rsidRPr="00237CD2" w14:paraId="3C7FA9FC" w14:textId="77777777" w:rsidTr="00E86F4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46154E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Patil 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5B3D7"/>
              <w:right w:val="single" w:sz="6" w:space="0" w:color="CCCCCC"/>
            </w:tcBorders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EAC142C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8EB6BA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t assess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04AFC5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5B3D7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ED80D3A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5B3D7"/>
              <w:right w:val="single" w:sz="6" w:space="0" w:color="95B3D7"/>
            </w:tcBorders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180633B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00"/>
            <w:vAlign w:val="bottom"/>
            <w:hideMark/>
          </w:tcPr>
          <w:p w14:paraId="756B9D55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me concerns</w:t>
            </w:r>
          </w:p>
        </w:tc>
      </w:tr>
      <w:tr w:rsidR="00237CD2" w:rsidRPr="00237CD2" w14:paraId="7006DB55" w14:textId="77777777" w:rsidTr="00E86F4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A8F5CD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Thiyagarajan</w:t>
            </w:r>
            <w:proofErr w:type="spellEnd"/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EA775D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F205F9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t assess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DBFD77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5B3D7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97C088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C1F673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00"/>
            <w:vAlign w:val="bottom"/>
            <w:hideMark/>
          </w:tcPr>
          <w:p w14:paraId="321879D6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me concerns</w:t>
            </w:r>
          </w:p>
        </w:tc>
      </w:tr>
      <w:tr w:rsidR="00237CD2" w:rsidRPr="00237CD2" w14:paraId="2541E449" w14:textId="77777777" w:rsidTr="00E86F4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194EDA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Wahyuni</w:t>
            </w:r>
            <w:proofErr w:type="spellEnd"/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F2EE84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B51852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t assess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72B783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5B3D7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EF6FF7F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B47BFB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00"/>
            <w:vAlign w:val="bottom"/>
            <w:hideMark/>
          </w:tcPr>
          <w:p w14:paraId="4B054C03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me concerns</w:t>
            </w:r>
          </w:p>
        </w:tc>
      </w:tr>
      <w:tr w:rsidR="00237CD2" w:rsidRPr="00237CD2" w14:paraId="2E4C84EA" w14:textId="77777777" w:rsidTr="00E86F4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DF8C26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Yang 2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108084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1F4BC0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t assess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A9F212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B876E7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B65802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FF00"/>
            <w:vAlign w:val="bottom"/>
            <w:hideMark/>
          </w:tcPr>
          <w:p w14:paraId="305B0145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me concerns</w:t>
            </w:r>
          </w:p>
        </w:tc>
      </w:tr>
      <w:tr w:rsidR="00237CD2" w:rsidRPr="00237CD2" w14:paraId="26080B98" w14:textId="77777777" w:rsidTr="00E86F4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93DE79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Karlekar</w:t>
            </w:r>
            <w:proofErr w:type="spellEnd"/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20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CA9D26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FBA8CC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t assess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878CD4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325803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67515E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FF00"/>
            <w:vAlign w:val="bottom"/>
            <w:hideMark/>
          </w:tcPr>
          <w:p w14:paraId="32A95AAA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me concerns</w:t>
            </w:r>
          </w:p>
        </w:tc>
      </w:tr>
      <w:tr w:rsidR="00237CD2" w:rsidRPr="00237CD2" w14:paraId="34083179" w14:textId="77777777" w:rsidTr="00E86F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B185E9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adhu 20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6AFE42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A8EFD0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t assess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04BD20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DD8682A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990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20F08B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990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4B8E3CE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</w:tr>
      <w:tr w:rsidR="00237CD2" w:rsidRPr="00237CD2" w14:paraId="61919393" w14:textId="77777777" w:rsidTr="00E86F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5ECE6B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itra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990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521A216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53D6D8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t assess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6606CC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990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A1F69FF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23223B9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990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9119A5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</w:tr>
      <w:tr w:rsidR="00237CD2" w:rsidRPr="00237CD2" w14:paraId="27E4A16C" w14:textId="77777777" w:rsidTr="00E86F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D756EE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Mitra 20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82EAAD8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5D1E1F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t assess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597C8E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990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0C1FA4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C269812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990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FA49493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</w:tr>
      <w:tr w:rsidR="00237CD2" w:rsidRPr="00237CD2" w14:paraId="10F0101A" w14:textId="77777777" w:rsidTr="00E86F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1173CB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harma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D93F820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A2EB79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t assess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990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304091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2A030B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1C3AD51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990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DCBA9E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</w:tr>
      <w:tr w:rsidR="00237CD2" w:rsidRPr="00237CD2" w14:paraId="3B11F7D9" w14:textId="77777777" w:rsidTr="00E86F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4A6719C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harma 20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0616867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EF257E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t assess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990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7DFFBB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4C8822C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36B8A3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990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D561936" w14:textId="77777777" w:rsidR="00237CD2" w:rsidRPr="00237CD2" w:rsidRDefault="00237CD2" w:rsidP="00237CD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37CD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</w:tr>
      <w:tr w:rsidR="00E86F4C" w:rsidRPr="00E86F4C" w14:paraId="30E7E8D4" w14:textId="77777777" w:rsidTr="00E86F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DBB84D" w14:textId="77777777" w:rsidR="00E86F4C" w:rsidRPr="00E86F4C" w:rsidRDefault="00E86F4C" w:rsidP="00E86F4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6F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Ghosh 20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3A4FE4" w14:textId="77777777" w:rsidR="00E86F4C" w:rsidRPr="00E86F4C" w:rsidRDefault="00E86F4C" w:rsidP="00E86F4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6F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17C994" w14:textId="77777777" w:rsidR="00E86F4C" w:rsidRPr="00E86F4C" w:rsidRDefault="00E86F4C" w:rsidP="00E86F4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6F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t assess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990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59CEDE3" w14:textId="77777777" w:rsidR="00E86F4C" w:rsidRPr="00E86F4C" w:rsidRDefault="00E86F4C" w:rsidP="00E86F4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6F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05EDD00" w14:textId="77777777" w:rsidR="00E86F4C" w:rsidRPr="00E86F4C" w:rsidRDefault="00E86F4C" w:rsidP="00E86F4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6F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2514A68" w14:textId="77777777" w:rsidR="00E86F4C" w:rsidRPr="00E86F4C" w:rsidRDefault="00E86F4C" w:rsidP="00E86F4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6F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990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3A01F92" w14:textId="77777777" w:rsidR="00E86F4C" w:rsidRPr="00E86F4C" w:rsidRDefault="00E86F4C" w:rsidP="00E86F4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6F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me concerns</w:t>
            </w:r>
          </w:p>
        </w:tc>
      </w:tr>
      <w:tr w:rsidR="00E86F4C" w:rsidRPr="00E86F4C" w14:paraId="05BBDA93" w14:textId="77777777" w:rsidTr="00E86F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DBCDC0" w14:textId="77777777" w:rsidR="00E86F4C" w:rsidRPr="00E86F4C" w:rsidRDefault="00E86F4C" w:rsidP="00E86F4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86F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Denninger</w:t>
            </w:r>
            <w:proofErr w:type="spellEnd"/>
            <w:r w:rsidRPr="00E86F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20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710E8C" w14:textId="77777777" w:rsidR="00E86F4C" w:rsidRPr="00E86F4C" w:rsidRDefault="00E86F4C" w:rsidP="00E86F4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6F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0000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47FBDB" w14:textId="77777777" w:rsidR="00E86F4C" w:rsidRPr="00E86F4C" w:rsidRDefault="00E86F4C" w:rsidP="00E86F4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6F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Not assess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990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A95E915" w14:textId="77777777" w:rsidR="00E86F4C" w:rsidRPr="00E86F4C" w:rsidRDefault="00E86F4C" w:rsidP="00E86F4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6F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41BB374" w14:textId="77777777" w:rsidR="00E86F4C" w:rsidRPr="00E86F4C" w:rsidRDefault="00E86F4C" w:rsidP="00E86F4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6F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C04766" w14:textId="77777777" w:rsidR="00E86F4C" w:rsidRPr="00E86F4C" w:rsidRDefault="00E86F4C" w:rsidP="00E86F4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6F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9BC2E6"/>
              <w:right w:val="single" w:sz="6" w:space="0" w:color="CCCCCC"/>
            </w:tcBorders>
            <w:shd w:val="clear" w:color="auto" w:fill="FF990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C800139" w14:textId="77777777" w:rsidR="00E86F4C" w:rsidRPr="00E86F4C" w:rsidRDefault="00E86F4C" w:rsidP="00E86F4C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6F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</w:tr>
    </w:tbl>
    <w:p w14:paraId="7C8515B7" w14:textId="77777777" w:rsidR="00237CD2" w:rsidRPr="00237CD2" w:rsidRDefault="00237CD2">
      <w:pPr>
        <w:rPr>
          <w:rFonts w:ascii="Times New Roman" w:hAnsi="Times New Roman" w:cs="Times New Roman"/>
        </w:rPr>
      </w:pPr>
    </w:p>
    <w:sectPr w:rsidR="00237CD2" w:rsidRPr="00237C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CD2"/>
    <w:rsid w:val="00031DCA"/>
    <w:rsid w:val="00046438"/>
    <w:rsid w:val="000A30E4"/>
    <w:rsid w:val="000D573C"/>
    <w:rsid w:val="000E640F"/>
    <w:rsid w:val="00106AD3"/>
    <w:rsid w:val="00107AC7"/>
    <w:rsid w:val="00122280"/>
    <w:rsid w:val="001414A7"/>
    <w:rsid w:val="00164804"/>
    <w:rsid w:val="001B1878"/>
    <w:rsid w:val="001F3F67"/>
    <w:rsid w:val="001F46AE"/>
    <w:rsid w:val="001F6485"/>
    <w:rsid w:val="00200CBA"/>
    <w:rsid w:val="00212FAD"/>
    <w:rsid w:val="00224BE4"/>
    <w:rsid w:val="00237CD2"/>
    <w:rsid w:val="00254990"/>
    <w:rsid w:val="00261FEF"/>
    <w:rsid w:val="00263D97"/>
    <w:rsid w:val="00292490"/>
    <w:rsid w:val="002D7688"/>
    <w:rsid w:val="002F78AC"/>
    <w:rsid w:val="0031093A"/>
    <w:rsid w:val="00311C75"/>
    <w:rsid w:val="00352D8E"/>
    <w:rsid w:val="00376D6A"/>
    <w:rsid w:val="00384DF2"/>
    <w:rsid w:val="00385323"/>
    <w:rsid w:val="00385451"/>
    <w:rsid w:val="00386EEB"/>
    <w:rsid w:val="003E19DF"/>
    <w:rsid w:val="0048641A"/>
    <w:rsid w:val="004E1D07"/>
    <w:rsid w:val="004E25C2"/>
    <w:rsid w:val="00500903"/>
    <w:rsid w:val="00572E4A"/>
    <w:rsid w:val="005758B2"/>
    <w:rsid w:val="0058362B"/>
    <w:rsid w:val="00583E5A"/>
    <w:rsid w:val="00596311"/>
    <w:rsid w:val="005B1E23"/>
    <w:rsid w:val="005D74E2"/>
    <w:rsid w:val="005E4AA8"/>
    <w:rsid w:val="00606AA1"/>
    <w:rsid w:val="00612F30"/>
    <w:rsid w:val="00644A4C"/>
    <w:rsid w:val="00645BED"/>
    <w:rsid w:val="00663B9A"/>
    <w:rsid w:val="00691920"/>
    <w:rsid w:val="006968E9"/>
    <w:rsid w:val="006A5499"/>
    <w:rsid w:val="006D4246"/>
    <w:rsid w:val="006D5B84"/>
    <w:rsid w:val="0070267F"/>
    <w:rsid w:val="007414CE"/>
    <w:rsid w:val="00742682"/>
    <w:rsid w:val="007A5ABF"/>
    <w:rsid w:val="007B4ED5"/>
    <w:rsid w:val="008451E7"/>
    <w:rsid w:val="008C278C"/>
    <w:rsid w:val="008F5B74"/>
    <w:rsid w:val="00921462"/>
    <w:rsid w:val="0092267A"/>
    <w:rsid w:val="00987C00"/>
    <w:rsid w:val="009D2081"/>
    <w:rsid w:val="009D3523"/>
    <w:rsid w:val="009F79B9"/>
    <w:rsid w:val="00A0696A"/>
    <w:rsid w:val="00A17DD6"/>
    <w:rsid w:val="00A33E8B"/>
    <w:rsid w:val="00A46779"/>
    <w:rsid w:val="00A90F3E"/>
    <w:rsid w:val="00A92215"/>
    <w:rsid w:val="00AC1CFE"/>
    <w:rsid w:val="00AC65B6"/>
    <w:rsid w:val="00AD359D"/>
    <w:rsid w:val="00AF0EC7"/>
    <w:rsid w:val="00B2281F"/>
    <w:rsid w:val="00B37F9C"/>
    <w:rsid w:val="00B6059C"/>
    <w:rsid w:val="00BC0856"/>
    <w:rsid w:val="00BF4E68"/>
    <w:rsid w:val="00C054CA"/>
    <w:rsid w:val="00C74309"/>
    <w:rsid w:val="00C767B8"/>
    <w:rsid w:val="00C84359"/>
    <w:rsid w:val="00C907EF"/>
    <w:rsid w:val="00C92088"/>
    <w:rsid w:val="00CB35C6"/>
    <w:rsid w:val="00CB6CEF"/>
    <w:rsid w:val="00CE7887"/>
    <w:rsid w:val="00D3690F"/>
    <w:rsid w:val="00D47EC7"/>
    <w:rsid w:val="00D66F97"/>
    <w:rsid w:val="00DA70FB"/>
    <w:rsid w:val="00DB48B2"/>
    <w:rsid w:val="00DF516B"/>
    <w:rsid w:val="00E05277"/>
    <w:rsid w:val="00E212BF"/>
    <w:rsid w:val="00E2588B"/>
    <w:rsid w:val="00E32770"/>
    <w:rsid w:val="00E33945"/>
    <w:rsid w:val="00E47120"/>
    <w:rsid w:val="00E577E8"/>
    <w:rsid w:val="00E6524A"/>
    <w:rsid w:val="00E86F4C"/>
    <w:rsid w:val="00EB0B41"/>
    <w:rsid w:val="00EB73C1"/>
    <w:rsid w:val="00EC50BF"/>
    <w:rsid w:val="00F32925"/>
    <w:rsid w:val="00F47AF8"/>
    <w:rsid w:val="00F65DE1"/>
    <w:rsid w:val="00F97377"/>
    <w:rsid w:val="00FD57CF"/>
    <w:rsid w:val="00FF3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A47B7"/>
  <w15:chartTrackingRefBased/>
  <w15:docId w15:val="{A555E83E-8D69-9C4C-AC2F-E68AA043E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7C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7C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7C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7C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7C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7CD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7CD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7CD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7CD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7C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7C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7C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7C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7C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7C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7C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7C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7C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7C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7C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7CD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7C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7C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7C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7C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7C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7C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7C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7CD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E19DF"/>
    <w:rPr>
      <w:color w:val="467886" w:themeColor="hyperlink"/>
      <w:u w:val="single"/>
    </w:rPr>
  </w:style>
  <w:style w:type="paragraph" w:styleId="BodyText3">
    <w:name w:val="Body Text 3"/>
    <w:basedOn w:val="Normal"/>
    <w:link w:val="BodyText3Char"/>
    <w:uiPriority w:val="99"/>
    <w:unhideWhenUsed/>
    <w:rsid w:val="003E19DF"/>
    <w:pPr>
      <w:spacing w:line="276" w:lineRule="auto"/>
      <w:ind w:right="-472" w:firstLine="720"/>
      <w:jc w:val="both"/>
    </w:pPr>
    <w:rPr>
      <w:rFonts w:ascii="Calibri" w:hAnsi="Calibri" w:cs="Calibri"/>
      <w:b/>
      <w:bCs/>
      <w:kern w:val="0"/>
      <w:sz w:val="22"/>
      <w:szCs w:val="22"/>
      <w14:ligatures w14:val="none"/>
    </w:rPr>
  </w:style>
  <w:style w:type="character" w:customStyle="1" w:styleId="BodyText3Char">
    <w:name w:val="Body Text 3 Char"/>
    <w:basedOn w:val="DefaultParagraphFont"/>
    <w:link w:val="BodyText3"/>
    <w:uiPriority w:val="99"/>
    <w:rsid w:val="003E19DF"/>
    <w:rPr>
      <w:rFonts w:ascii="Calibri" w:hAnsi="Calibri" w:cs="Calibri"/>
      <w:b/>
      <w:bCs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20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51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04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41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32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38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63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03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96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07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143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65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470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0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15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03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02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36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4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39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115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56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8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02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15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553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47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928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72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72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74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37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53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39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94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26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06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584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81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750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69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378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99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62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61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70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97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94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5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0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914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59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053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hmatari</dc:creator>
  <cp:keywords/>
  <dc:description/>
  <cp:lastModifiedBy>Rakhmat Wibowo</cp:lastModifiedBy>
  <cp:revision>3</cp:revision>
  <dcterms:created xsi:type="dcterms:W3CDTF">2025-04-09T09:02:00Z</dcterms:created>
  <dcterms:modified xsi:type="dcterms:W3CDTF">2026-02-03T01:05:00Z</dcterms:modified>
</cp:coreProperties>
</file>